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9C74F1" w14:textId="4E597865" w:rsidR="005E0DB4" w:rsidRPr="00B62554" w:rsidRDefault="005E0DB4" w:rsidP="00B62554">
      <w:pPr>
        <w:rPr>
          <w:rFonts w:ascii="Times New Roman" w:hAnsi="Times New Roman" w:cs="Times New Roman"/>
          <w:sz w:val="32"/>
          <w:lang w:val="en-GB"/>
        </w:rPr>
      </w:pPr>
      <w:r w:rsidRPr="00B62554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Supplementary materials of manuscript </w:t>
      </w:r>
    </w:p>
    <w:p w14:paraId="173F1001" w14:textId="77777777" w:rsidR="002F0D3C" w:rsidRPr="005E0562" w:rsidRDefault="002F0D3C" w:rsidP="002F0D3C">
      <w:pPr>
        <w:pStyle w:val="Title"/>
        <w:spacing w:after="120" w:line="360" w:lineRule="auto"/>
        <w:rPr>
          <w:rFonts w:ascii="Times New Roman" w:hAnsi="Times New Roman" w:cs="Times New Roman"/>
          <w:sz w:val="28"/>
          <w:lang w:val="en-GB"/>
        </w:rPr>
      </w:pPr>
      <w:r w:rsidRPr="005E0562">
        <w:rPr>
          <w:rFonts w:ascii="Times New Roman" w:hAnsi="Times New Roman" w:cs="Times New Roman"/>
          <w:sz w:val="28"/>
          <w:lang w:val="en-GB"/>
        </w:rPr>
        <w:t>DNA extracted from boiled archival fish bones yields high quality whole genome sequencing data</w:t>
      </w:r>
    </w:p>
    <w:p w14:paraId="6955B0A8" w14:textId="77777777" w:rsidR="002F0D3C" w:rsidRPr="005E0562" w:rsidRDefault="002F0D3C" w:rsidP="002F0D3C">
      <w:pPr>
        <w:pStyle w:val="NormalWeb"/>
        <w:spacing w:before="0" w:beforeAutospacing="0" w:after="120" w:afterAutospacing="0" w:line="360" w:lineRule="auto"/>
        <w:jc w:val="both"/>
        <w:rPr>
          <w:lang w:val="en-GB"/>
        </w:rPr>
      </w:pPr>
      <w:r w:rsidRPr="005E0562">
        <w:rPr>
          <w:lang w:val="en-GB"/>
        </w:rPr>
        <w:t>Niu J</w:t>
      </w:r>
      <w:r w:rsidRPr="005E0562">
        <w:rPr>
          <w:vertAlign w:val="superscript"/>
          <w:lang w:val="en-GB"/>
        </w:rPr>
        <w:t>1</w:t>
      </w:r>
      <w:r w:rsidRPr="005E0562">
        <w:rPr>
          <w:lang w:val="en-GB"/>
        </w:rPr>
        <w:t>, Vasemägi A</w:t>
      </w:r>
      <w:r w:rsidRPr="005E0562">
        <w:rPr>
          <w:vertAlign w:val="superscript"/>
          <w:lang w:val="en-GB"/>
        </w:rPr>
        <w:t>2,3</w:t>
      </w:r>
      <w:r w:rsidRPr="005E0562">
        <w:rPr>
          <w:lang w:val="en-GB"/>
        </w:rPr>
        <w:t>, López M-E</w:t>
      </w:r>
      <w:r w:rsidRPr="005E0562">
        <w:rPr>
          <w:vertAlign w:val="superscript"/>
          <w:lang w:val="en-GB"/>
        </w:rPr>
        <w:t>2</w:t>
      </w:r>
      <w:r w:rsidRPr="005E0562">
        <w:rPr>
          <w:lang w:val="en-GB"/>
        </w:rPr>
        <w:t>, Pukk L</w:t>
      </w:r>
      <w:r w:rsidRPr="005E0562">
        <w:rPr>
          <w:vertAlign w:val="superscript"/>
          <w:lang w:val="en-GB"/>
        </w:rPr>
        <w:t>3</w:t>
      </w:r>
      <w:r w:rsidRPr="005E0562">
        <w:rPr>
          <w:lang w:val="en-GB"/>
        </w:rPr>
        <w:t>, Huss M</w:t>
      </w:r>
      <w:r w:rsidRPr="005E0562">
        <w:rPr>
          <w:vertAlign w:val="superscript"/>
          <w:lang w:val="en-GB"/>
        </w:rPr>
        <w:t>1</w:t>
      </w:r>
      <w:r w:rsidRPr="005E0562">
        <w:rPr>
          <w:lang w:val="en-GB"/>
        </w:rPr>
        <w:t xml:space="preserve"> and Gårdmark A</w:t>
      </w:r>
      <w:r w:rsidRPr="005E0562">
        <w:rPr>
          <w:vertAlign w:val="superscript"/>
          <w:lang w:val="en-GB"/>
        </w:rPr>
        <w:t>1</w:t>
      </w:r>
    </w:p>
    <w:p w14:paraId="17670303" w14:textId="77777777" w:rsidR="002F0D3C" w:rsidRPr="005E0562" w:rsidRDefault="002F0D3C" w:rsidP="002F0D3C">
      <w:pPr>
        <w:suppressLineNumbers/>
        <w:spacing w:after="12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E0562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1 </w:t>
      </w:r>
      <w:r w:rsidRPr="005E0562">
        <w:rPr>
          <w:rFonts w:ascii="Times New Roman" w:hAnsi="Times New Roman" w:cs="Times New Roman"/>
          <w:sz w:val="24"/>
          <w:szCs w:val="24"/>
          <w:lang w:val="en-GB"/>
        </w:rPr>
        <w:t xml:space="preserve">Swedish University of Agricultural Sciences, Department of Aquatic Resources, </w:t>
      </w:r>
      <w:r w:rsidRPr="005E0562">
        <w:rPr>
          <w:rFonts w:ascii="Times New Roman" w:hAnsi="Times New Roman" w:cs="Times New Roman"/>
          <w:color w:val="000000"/>
          <w:sz w:val="24"/>
          <w:szCs w:val="24"/>
          <w:lang w:val="en-GB" w:eastAsia="sv-SE"/>
        </w:rPr>
        <w:t xml:space="preserve">Box 7018, SE-750 07 </w:t>
      </w:r>
      <w:r w:rsidRPr="005E0562">
        <w:rPr>
          <w:rFonts w:ascii="Times New Roman" w:hAnsi="Times New Roman" w:cs="Times New Roman"/>
          <w:sz w:val="24"/>
          <w:szCs w:val="24"/>
          <w:lang w:val="en-GB"/>
        </w:rPr>
        <w:t>Uppsala, Sweden</w:t>
      </w:r>
    </w:p>
    <w:p w14:paraId="65EB45BB" w14:textId="77777777" w:rsidR="002F0D3C" w:rsidRPr="005E0562" w:rsidRDefault="002F0D3C" w:rsidP="002F0D3C">
      <w:pPr>
        <w:suppressLineNumbers/>
        <w:spacing w:after="12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E0562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2 </w:t>
      </w:r>
      <w:r w:rsidRPr="005E0562">
        <w:rPr>
          <w:rFonts w:ascii="Times New Roman" w:hAnsi="Times New Roman" w:cs="Times New Roman"/>
          <w:sz w:val="24"/>
          <w:szCs w:val="24"/>
          <w:lang w:val="en-GB"/>
        </w:rPr>
        <w:t>Swedish University of Agricultural Sciences, Department of Aquatic Resources, Institute of Freshwater Research, Stångholmsvägen 2, SE-178 93 Drottningholm, Sweden</w:t>
      </w:r>
    </w:p>
    <w:p w14:paraId="0DDF0741" w14:textId="77777777" w:rsidR="002F0D3C" w:rsidRDefault="002F0D3C" w:rsidP="002F0D3C">
      <w:pPr>
        <w:pStyle w:val="NormalWeb"/>
        <w:spacing w:before="0" w:beforeAutospacing="0" w:after="120" w:afterAutospacing="0" w:line="360" w:lineRule="auto"/>
        <w:jc w:val="both"/>
        <w:rPr>
          <w:iCs/>
          <w:lang w:val="en-GB"/>
        </w:rPr>
      </w:pPr>
      <w:r w:rsidRPr="005E0562">
        <w:rPr>
          <w:iCs/>
          <w:vertAlign w:val="superscript"/>
          <w:lang w:val="en-GB"/>
        </w:rPr>
        <w:t>3</w:t>
      </w:r>
      <w:r>
        <w:rPr>
          <w:iCs/>
          <w:vertAlign w:val="superscript"/>
          <w:lang w:val="en-GB"/>
        </w:rPr>
        <w:t xml:space="preserve"> </w:t>
      </w:r>
      <w:r w:rsidRPr="005E0562">
        <w:rPr>
          <w:iCs/>
          <w:lang w:val="en-GB"/>
        </w:rPr>
        <w:t>Chair of Aquaculture, Institute of Veterinary Medicine and Animal Sciences, Estonian University of Life Sciences, Kreutzwaldi 46A, Tartu, Estonia</w:t>
      </w:r>
    </w:p>
    <w:p w14:paraId="402606CE" w14:textId="77777777" w:rsidR="002F0D3C" w:rsidRDefault="002F0D3C" w:rsidP="0072692B">
      <w:pPr>
        <w:pStyle w:val="Heading2"/>
        <w:rPr>
          <w:rFonts w:ascii="Times New Roman" w:hAnsi="Times New Roman" w:cs="Times New Roman"/>
          <w:color w:val="000000" w:themeColor="text1"/>
          <w:sz w:val="24"/>
          <w:szCs w:val="22"/>
          <w:lang w:val="en-GB"/>
        </w:rPr>
      </w:pPr>
    </w:p>
    <w:p w14:paraId="0DDFDD89" w14:textId="77777777" w:rsidR="00980331" w:rsidRDefault="00980331" w:rsidP="0072692B">
      <w:pPr>
        <w:pStyle w:val="Heading2"/>
        <w:rPr>
          <w:rFonts w:ascii="Times New Roman" w:hAnsi="Times New Roman" w:cs="Times New Roman"/>
          <w:color w:val="000000" w:themeColor="text1"/>
          <w:sz w:val="24"/>
          <w:szCs w:val="22"/>
          <w:lang w:val="en-GB"/>
        </w:rPr>
      </w:pPr>
      <w:r>
        <w:rPr>
          <w:rFonts w:ascii="Times New Roman" w:hAnsi="Times New Roman" w:cs="Times New Roman"/>
          <w:color w:val="000000" w:themeColor="text1"/>
          <w:sz w:val="24"/>
          <w:szCs w:val="22"/>
          <w:lang w:val="en-GB"/>
        </w:rPr>
        <w:t xml:space="preserve">Although we selected bones from fish of </w:t>
      </w:r>
      <w:r w:rsidR="00743FA2">
        <w:rPr>
          <w:rFonts w:ascii="Times New Roman" w:hAnsi="Times New Roman" w:cs="Times New Roman"/>
          <w:color w:val="000000" w:themeColor="text1"/>
          <w:sz w:val="24"/>
          <w:szCs w:val="22"/>
          <w:lang w:val="en-GB"/>
        </w:rPr>
        <w:t xml:space="preserve">as </w:t>
      </w:r>
      <w:r>
        <w:rPr>
          <w:rFonts w:ascii="Times New Roman" w:hAnsi="Times New Roman" w:cs="Times New Roman"/>
          <w:color w:val="000000" w:themeColor="text1"/>
          <w:sz w:val="24"/>
          <w:szCs w:val="22"/>
          <w:lang w:val="en-GB"/>
        </w:rPr>
        <w:t>similar sizes as possible, there is a wide range of fish sizes</w:t>
      </w:r>
      <w:r w:rsidR="002F0D3C">
        <w:rPr>
          <w:rFonts w:ascii="Times New Roman" w:hAnsi="Times New Roman" w:cs="Times New Roman"/>
          <w:color w:val="000000" w:themeColor="text1"/>
          <w:sz w:val="24"/>
          <w:szCs w:val="22"/>
          <w:lang w:val="en-GB"/>
        </w:rPr>
        <w:t xml:space="preserve"> (Figure S1)</w:t>
      </w:r>
      <w:r>
        <w:rPr>
          <w:rFonts w:ascii="Times New Roman" w:hAnsi="Times New Roman" w:cs="Times New Roman"/>
          <w:color w:val="000000" w:themeColor="text1"/>
          <w:sz w:val="24"/>
          <w:szCs w:val="22"/>
          <w:lang w:val="en-GB"/>
        </w:rPr>
        <w:t xml:space="preserve">. </w:t>
      </w:r>
    </w:p>
    <w:p w14:paraId="60429C4C" w14:textId="77777777" w:rsidR="00980331" w:rsidRPr="00980331" w:rsidRDefault="0026580E" w:rsidP="00980331">
      <w:pPr>
        <w:rPr>
          <w:lang w:val="en-GB"/>
        </w:rPr>
      </w:pPr>
      <w:r>
        <w:rPr>
          <w:noProof/>
        </w:rPr>
        <w:drawing>
          <wp:inline distT="0" distB="0" distL="0" distR="0" wp14:anchorId="552D05E0" wp14:editId="3B473F5D">
            <wp:extent cx="3041264" cy="2579914"/>
            <wp:effectExtent l="0" t="0" r="698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S1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56856" cy="25931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72ED0B" w14:textId="77777777" w:rsidR="0026580E" w:rsidRPr="0026580E" w:rsidRDefault="00980331" w:rsidP="0026580E">
      <w:pPr>
        <w:pStyle w:val="Caption"/>
        <w:rPr>
          <w:rFonts w:ascii="Times New Roman" w:hAnsi="Times New Roman" w:cs="Times New Roman"/>
          <w:i w:val="0"/>
          <w:noProof/>
          <w:color w:val="auto"/>
          <w:sz w:val="22"/>
          <w:szCs w:val="22"/>
          <w:lang w:val="en-GB"/>
        </w:rPr>
      </w:pPr>
      <w:r w:rsidRPr="0026580E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GB"/>
        </w:rPr>
        <w:t>Figure S1. Size distribution</w:t>
      </w:r>
      <w:r w:rsidR="00743FA2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GB"/>
        </w:rPr>
        <w:t>s</w:t>
      </w:r>
      <w:r w:rsidRPr="0026580E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GB"/>
        </w:rPr>
        <w:t xml:space="preserve"> of the fish from which the operculum bones were selected in this study. </w:t>
      </w:r>
      <w:r w:rsidR="0026580E" w:rsidRPr="0026580E">
        <w:rPr>
          <w:rFonts w:ascii="Times New Roman" w:hAnsi="Times New Roman" w:cs="Times New Roman"/>
          <w:i w:val="0"/>
          <w:color w:val="auto"/>
          <w:sz w:val="22"/>
          <w:szCs w:val="22"/>
          <w:lang w:val="en-GB"/>
        </w:rPr>
        <w:t>Each point represents an individual fish, red for Population 1 and blue for Population 2.</w:t>
      </w:r>
    </w:p>
    <w:p w14:paraId="31FCAC3E" w14:textId="77777777" w:rsidR="00980331" w:rsidRPr="00980331" w:rsidRDefault="00980331" w:rsidP="00980331">
      <w:pPr>
        <w:rPr>
          <w:lang w:val="en-GB"/>
        </w:rPr>
      </w:pPr>
    </w:p>
    <w:p w14:paraId="45689A12" w14:textId="77777777" w:rsidR="003112FF" w:rsidRDefault="003112FF" w:rsidP="0072692B">
      <w:pPr>
        <w:pStyle w:val="Heading2"/>
        <w:rPr>
          <w:rFonts w:ascii="Times New Roman" w:hAnsi="Times New Roman" w:cs="Times New Roman"/>
          <w:color w:val="000000" w:themeColor="text1"/>
          <w:sz w:val="24"/>
          <w:szCs w:val="22"/>
          <w:lang w:val="en-GB"/>
        </w:rPr>
      </w:pPr>
      <w:r>
        <w:rPr>
          <w:noProof/>
        </w:rPr>
        <w:lastRenderedPageBreak/>
        <w:drawing>
          <wp:inline distT="0" distB="0" distL="0" distR="0" wp14:anchorId="37569639" wp14:editId="0FCDCE78">
            <wp:extent cx="5760720" cy="1536065"/>
            <wp:effectExtent l="0" t="0" r="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536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EB6C52" w14:textId="77777777" w:rsidR="00CE2356" w:rsidRDefault="003112FF" w:rsidP="003112FF">
      <w:pPr>
        <w:pStyle w:val="Caption"/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GB"/>
        </w:rPr>
      </w:pPr>
      <w:r w:rsidRPr="005E0562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GB"/>
        </w:rPr>
        <w:t xml:space="preserve">Figure </w:t>
      </w:r>
      <w:r w:rsidR="005E65E6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GB"/>
        </w:rPr>
        <w:t>S2</w:t>
      </w:r>
      <w:r w:rsidRPr="005E0562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GB"/>
        </w:rPr>
        <w:t xml:space="preserve">. Multiplex PCR of </w:t>
      </w:r>
      <w:r w:rsidRPr="005E0562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P. fluviatilis </w:t>
      </w:r>
      <w:r w:rsidRPr="005E0562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GB"/>
        </w:rPr>
        <w:t xml:space="preserve">microsatellite loci (Pflu4_5, 115-147 bp; Pflu4_42, 282-306 bp) </w:t>
      </w:r>
      <w:r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GB"/>
        </w:rPr>
        <w:t xml:space="preserve">using 12 bones samples </w:t>
      </w:r>
      <w:r w:rsidRPr="005E0562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GB"/>
        </w:rPr>
        <w:t xml:space="preserve">visualized in 1% ethidium bromide stained agarose gel. The </w:t>
      </w:r>
      <w:r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GB"/>
        </w:rPr>
        <w:t>columns indicated as “Ladder” were Thermo Scientific GeneRuler 1 kb DNA Ladders</w:t>
      </w:r>
      <w:r w:rsidR="00743FA2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GB"/>
        </w:rPr>
        <w:t>,</w:t>
      </w:r>
      <w:r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GB"/>
        </w:rPr>
        <w:t xml:space="preserve"> used</w:t>
      </w:r>
      <w:r w:rsidRPr="005E0562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GB"/>
        </w:rPr>
        <w:t xml:space="preserve"> to indicate the fragment size</w:t>
      </w:r>
      <w:r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GB"/>
        </w:rPr>
        <w:t xml:space="preserve"> (bp)</w:t>
      </w:r>
      <w:r w:rsidRPr="005E0562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GB"/>
        </w:rPr>
        <w:t>.</w:t>
      </w:r>
      <w:r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GB"/>
        </w:rPr>
        <w:t xml:space="preserve"> The lowest band shown in all samples including the PCR negative control (PCRneg) was the amplification of the primers (~20 bp). Besides the primer band, all except </w:t>
      </w:r>
      <w:r w:rsidR="00CE2356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GB"/>
        </w:rPr>
        <w:t xml:space="preserve">bone </w:t>
      </w:r>
      <w:r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GB"/>
        </w:rPr>
        <w:t>sample 4</w:t>
      </w:r>
      <w:r w:rsidRPr="005E0562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GB"/>
        </w:rPr>
        <w:t xml:space="preserve"> </w:t>
      </w:r>
      <w:r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GB"/>
        </w:rPr>
        <w:t xml:space="preserve">showed two bands, suggesting the amplification of both loci. </w:t>
      </w:r>
    </w:p>
    <w:p w14:paraId="5AA76014" w14:textId="77777777" w:rsidR="00E94060" w:rsidRPr="00E54F99" w:rsidRDefault="00E94060" w:rsidP="00E9406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54F99">
        <w:rPr>
          <w:rFonts w:ascii="Times New Roman" w:hAnsi="Times New Roman" w:cs="Times New Roman"/>
          <w:sz w:val="24"/>
          <w:szCs w:val="24"/>
          <w:lang w:val="en-GB"/>
        </w:rPr>
        <w:t xml:space="preserve">We </w:t>
      </w:r>
      <w:r w:rsidR="00E54F99">
        <w:rPr>
          <w:rFonts w:ascii="Times New Roman" w:hAnsi="Times New Roman" w:cs="Times New Roman"/>
          <w:sz w:val="24"/>
          <w:szCs w:val="24"/>
          <w:lang w:val="en-GB"/>
        </w:rPr>
        <w:t xml:space="preserve">assessed the distribution of DNA fragment size of </w:t>
      </w:r>
      <w:r w:rsidRPr="00E54F99">
        <w:rPr>
          <w:rFonts w:ascii="Times New Roman" w:hAnsi="Times New Roman" w:cs="Times New Roman"/>
          <w:sz w:val="24"/>
          <w:szCs w:val="24"/>
          <w:lang w:val="en-GB"/>
        </w:rPr>
        <w:t xml:space="preserve">12 DNA </w:t>
      </w:r>
      <w:r w:rsidR="00E54F99">
        <w:rPr>
          <w:rFonts w:ascii="Times New Roman" w:hAnsi="Times New Roman" w:cs="Times New Roman"/>
          <w:sz w:val="24"/>
          <w:szCs w:val="24"/>
          <w:lang w:val="en-GB"/>
        </w:rPr>
        <w:t>samples (</w:t>
      </w:r>
      <w:r w:rsidRPr="00E54F99">
        <w:rPr>
          <w:rFonts w:ascii="Times New Roman" w:hAnsi="Times New Roman" w:cs="Times New Roman"/>
          <w:sz w:val="24"/>
          <w:szCs w:val="24"/>
          <w:lang w:val="en-GB"/>
        </w:rPr>
        <w:t>six 1980s bones and six 2000s bones</w:t>
      </w:r>
      <w:r w:rsidR="002F0D3C">
        <w:rPr>
          <w:rFonts w:ascii="Times New Roman" w:hAnsi="Times New Roman" w:cs="Times New Roman"/>
          <w:sz w:val="24"/>
          <w:szCs w:val="24"/>
          <w:lang w:val="en-GB"/>
        </w:rPr>
        <w:t>, Figure S2</w:t>
      </w:r>
      <w:r w:rsidR="00E54F99">
        <w:rPr>
          <w:rFonts w:ascii="Times New Roman" w:hAnsi="Times New Roman" w:cs="Times New Roman"/>
          <w:sz w:val="24"/>
          <w:szCs w:val="24"/>
          <w:lang w:val="en-GB"/>
        </w:rPr>
        <w:t>). We show one example each for the 1980s and 2000s i</w:t>
      </w:r>
      <w:r w:rsidR="005E65E6">
        <w:rPr>
          <w:rFonts w:ascii="Times New Roman" w:hAnsi="Times New Roman" w:cs="Times New Roman"/>
          <w:sz w:val="24"/>
          <w:szCs w:val="24"/>
          <w:lang w:val="en-GB"/>
        </w:rPr>
        <w:t>n Figure S3</w:t>
      </w:r>
      <w:r w:rsidR="00E54F99">
        <w:rPr>
          <w:rFonts w:ascii="Times New Roman" w:hAnsi="Times New Roman" w:cs="Times New Roman"/>
          <w:sz w:val="24"/>
          <w:szCs w:val="24"/>
          <w:lang w:val="en-GB"/>
        </w:rPr>
        <w:t xml:space="preserve">. Bioanalyzer result of all 12 samples </w:t>
      </w:r>
      <w:r w:rsidR="00E43E90">
        <w:rPr>
          <w:rFonts w:ascii="Times New Roman" w:hAnsi="Times New Roman" w:cs="Times New Roman"/>
          <w:sz w:val="24"/>
          <w:szCs w:val="24"/>
          <w:lang w:val="en-GB"/>
        </w:rPr>
        <w:t xml:space="preserve">(Table S1) </w:t>
      </w:r>
      <w:r w:rsidR="00E54F99">
        <w:rPr>
          <w:rFonts w:ascii="Times New Roman" w:hAnsi="Times New Roman" w:cs="Times New Roman"/>
          <w:sz w:val="24"/>
          <w:szCs w:val="24"/>
          <w:lang w:val="en-GB"/>
        </w:rPr>
        <w:t>are shown in</w:t>
      </w:r>
      <w:r w:rsidR="00E43E90">
        <w:rPr>
          <w:rFonts w:ascii="Times New Roman" w:hAnsi="Times New Roman" w:cs="Times New Roman"/>
          <w:sz w:val="24"/>
          <w:szCs w:val="24"/>
          <w:lang w:val="en-GB"/>
        </w:rPr>
        <w:t xml:space="preserve"> the supplementary file </w:t>
      </w:r>
      <w:r w:rsidR="00E43E90" w:rsidRPr="00842F06">
        <w:rPr>
          <w:rFonts w:ascii="Times New Roman" w:hAnsi="Times New Roman" w:cs="Times New Roman"/>
          <w:color w:val="000000" w:themeColor="text1"/>
          <w:sz w:val="24"/>
          <w:lang w:val="en-GB"/>
        </w:rPr>
        <w:t>bioanalyzer.12sample.kit7500.pdf</w:t>
      </w:r>
      <w:r w:rsidR="00E54F99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14:paraId="621DB462" w14:textId="77777777" w:rsidR="00CE2356" w:rsidRDefault="00CE2356" w:rsidP="003112FF">
      <w:pPr>
        <w:pStyle w:val="Caption"/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GB"/>
        </w:rPr>
      </w:pPr>
      <w:r>
        <w:rPr>
          <w:noProof/>
        </w:rPr>
        <w:drawing>
          <wp:inline distT="0" distB="0" distL="0" distR="0" wp14:anchorId="65768930" wp14:editId="0F79EE1A">
            <wp:extent cx="5760720" cy="19240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924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A4C2F6" w14:textId="3D97F5C9" w:rsidR="00842F06" w:rsidRPr="00562036" w:rsidRDefault="00CE2356" w:rsidP="00562036">
      <w:pPr>
        <w:pStyle w:val="Caption"/>
        <w:rPr>
          <w:rFonts w:ascii="Times New Roman" w:hAnsi="Times New Roman" w:cs="Times New Roman"/>
          <w:i w:val="0"/>
          <w:noProof/>
          <w:color w:val="000000" w:themeColor="text1"/>
          <w:sz w:val="22"/>
          <w:szCs w:val="22"/>
          <w:shd w:val="clear" w:color="auto" w:fill="FFFFFF"/>
          <w:lang w:val="en-GB"/>
        </w:rPr>
      </w:pPr>
      <w:r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GB"/>
        </w:rPr>
        <w:t>Figure</w:t>
      </w:r>
      <w:r w:rsidR="005E65E6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GB"/>
        </w:rPr>
        <w:t xml:space="preserve"> S3</w:t>
      </w:r>
      <w:r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GB"/>
        </w:rPr>
        <w:t>.</w:t>
      </w:r>
      <w:r w:rsidR="003112FF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GB"/>
        </w:rPr>
        <w:t xml:space="preserve"> </w:t>
      </w:r>
      <w:r w:rsidR="00E54F99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GB"/>
        </w:rPr>
        <w:t>One e</w:t>
      </w:r>
      <w:r w:rsidR="003112FF" w:rsidRPr="005E0562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GB"/>
        </w:rPr>
        <w:t>xample</w:t>
      </w:r>
      <w:r w:rsidR="00E54F99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GB"/>
        </w:rPr>
        <w:t xml:space="preserve"> each</w:t>
      </w:r>
      <w:r w:rsidR="003112FF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GB"/>
        </w:rPr>
        <w:t xml:space="preserve"> of DNA fragment size distribution </w:t>
      </w:r>
      <w:r w:rsidR="00E54F99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GB"/>
        </w:rPr>
        <w:t>from</w:t>
      </w:r>
      <w:r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GB"/>
        </w:rPr>
        <w:t xml:space="preserve"> the 1</w:t>
      </w:r>
      <w:r w:rsidR="00E54F99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GB"/>
        </w:rPr>
        <w:t>980s bones</w:t>
      </w:r>
      <w:r w:rsidR="00743FA2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GB"/>
        </w:rPr>
        <w:t xml:space="preserve"> (left)</w:t>
      </w:r>
      <w:r w:rsidR="00E54F99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GB"/>
        </w:rPr>
        <w:t xml:space="preserve"> and 2000s bones</w:t>
      </w:r>
      <w:r w:rsidR="00743FA2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GB"/>
        </w:rPr>
        <w:t xml:space="preserve"> (right)</w:t>
      </w:r>
      <w:r w:rsidR="00E54F99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GB"/>
        </w:rPr>
        <w:t xml:space="preserve"> </w:t>
      </w:r>
      <w:r w:rsidR="009F04B8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GB"/>
        </w:rPr>
        <w:t xml:space="preserve">analysed by </w:t>
      </w:r>
      <w:r w:rsidR="00F85186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GB"/>
        </w:rPr>
        <w:t>the DNA 7500 kit for 2100 Bioanalyzer Systems</w:t>
      </w:r>
      <w:r w:rsidR="003112FF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GB"/>
        </w:rPr>
        <w:t xml:space="preserve">. </w:t>
      </w:r>
      <w:r w:rsidR="00E43E90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GB"/>
        </w:rPr>
        <w:t>From low to high numbers along the x axis, each tick represent</w:t>
      </w:r>
      <w:r w:rsidR="00743FA2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GB"/>
        </w:rPr>
        <w:t>ing</w:t>
      </w:r>
      <w:r w:rsidR="00E43E90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GB"/>
        </w:rPr>
        <w:t xml:space="preserve"> the 50, 100, 300, 500, 700, 1000, 1500, 2000, 3000, 5000, 7000 and 10380 bp marker of the ladder. </w:t>
      </w:r>
      <w:r w:rsidR="00F85186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GB"/>
        </w:rPr>
        <w:t>The</w:t>
      </w:r>
      <w:r w:rsidR="003112FF" w:rsidRPr="005E0562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GB"/>
        </w:rPr>
        <w:t xml:space="preserve"> 1980s bone </w:t>
      </w:r>
      <w:r w:rsidR="00F85186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GB"/>
        </w:rPr>
        <w:t>s</w:t>
      </w:r>
      <w:r w:rsidR="003112FF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GB"/>
        </w:rPr>
        <w:t xml:space="preserve">hows only one bump </w:t>
      </w:r>
      <w:r w:rsidR="00F85186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GB"/>
        </w:rPr>
        <w:t xml:space="preserve">just </w:t>
      </w:r>
      <w:r w:rsidR="003112FF" w:rsidRPr="005E0562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GB"/>
        </w:rPr>
        <w:t>below 300 bp</w:t>
      </w:r>
      <w:r w:rsidR="003112FF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GB"/>
        </w:rPr>
        <w:t>, indicating that most fragments were around 300 bp long.</w:t>
      </w:r>
      <w:r w:rsidR="003112FF" w:rsidRPr="005E0562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GB"/>
        </w:rPr>
        <w:t xml:space="preserve"> </w:t>
      </w:r>
      <w:r w:rsidR="00F85186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GB"/>
        </w:rPr>
        <w:t>T</w:t>
      </w:r>
      <w:r w:rsidR="003112FF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GB"/>
        </w:rPr>
        <w:t>he</w:t>
      </w:r>
      <w:r w:rsidR="003112FF" w:rsidRPr="005E0562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GB"/>
        </w:rPr>
        <w:t xml:space="preserve"> 2000s bone</w:t>
      </w:r>
      <w:r w:rsidR="00F85186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GB"/>
        </w:rPr>
        <w:t xml:space="preserve"> shows a distribution c</w:t>
      </w:r>
      <w:r w:rsidR="003112FF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GB"/>
        </w:rPr>
        <w:t xml:space="preserve">urve </w:t>
      </w:r>
      <w:r w:rsidR="00F85186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GB"/>
        </w:rPr>
        <w:t xml:space="preserve">that </w:t>
      </w:r>
      <w:r w:rsidR="003112FF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GB"/>
        </w:rPr>
        <w:t>e</w:t>
      </w:r>
      <w:r w:rsidR="00F85186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GB"/>
        </w:rPr>
        <w:t xml:space="preserve">levates from below 300 bp, </w:t>
      </w:r>
      <w:r w:rsidR="003112FF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GB"/>
        </w:rPr>
        <w:t>slightly and slowly decreases after</w:t>
      </w:r>
      <w:r w:rsidR="00F85186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GB"/>
        </w:rPr>
        <w:t xml:space="preserve">, and </w:t>
      </w:r>
      <w:r w:rsidR="003112FF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GB"/>
        </w:rPr>
        <w:t>peak</w:t>
      </w:r>
      <w:r w:rsidR="00E43E90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GB"/>
        </w:rPr>
        <w:t>s around 7</w:t>
      </w:r>
      <w:r w:rsidR="00F85186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GB"/>
        </w:rPr>
        <w:t>000 bp</w:t>
      </w:r>
      <w:r w:rsidR="003112FF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GB"/>
        </w:rPr>
        <w:t>. This shows that a significant a</w:t>
      </w:r>
      <w:r w:rsidR="00E43E90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GB"/>
        </w:rPr>
        <w:t xml:space="preserve">mount of fragments ranging </w:t>
      </w:r>
      <w:r w:rsidR="003112FF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GB"/>
        </w:rPr>
        <w:t>3</w:t>
      </w:r>
      <w:r w:rsidR="00E43E90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GB"/>
        </w:rPr>
        <w:t xml:space="preserve">00 - </w:t>
      </w:r>
      <w:r w:rsidR="003112FF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GB"/>
        </w:rPr>
        <w:t>10000 bp were present in the</w:t>
      </w:r>
      <w:r w:rsidR="005E0DB4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GB"/>
        </w:rPr>
        <w:t xml:space="preserve"> 2000s</w:t>
      </w:r>
      <w:r w:rsidR="00E43E90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GB"/>
        </w:rPr>
        <w:t xml:space="preserve"> sample.</w:t>
      </w:r>
      <w:bookmarkStart w:id="0" w:name="_GoBack"/>
      <w:bookmarkEnd w:id="0"/>
    </w:p>
    <w:p w14:paraId="7ED8345A" w14:textId="20216AC5" w:rsidR="00842F06" w:rsidRPr="00562036" w:rsidRDefault="00842F06" w:rsidP="00842F06">
      <w:pPr>
        <w:rPr>
          <w:rFonts w:ascii="Times New Roman" w:hAnsi="Times New Roman" w:cs="Times New Roman"/>
          <w:shd w:val="clear" w:color="auto" w:fill="FFFFFF"/>
          <w:lang w:val="en-GB"/>
        </w:rPr>
      </w:pPr>
      <w:r w:rsidRPr="00562036">
        <w:rPr>
          <w:rFonts w:ascii="Times New Roman" w:hAnsi="Times New Roman" w:cs="Times New Roman"/>
          <w:shd w:val="clear" w:color="auto" w:fill="FFFFFF"/>
          <w:lang w:val="en-GB"/>
        </w:rPr>
        <w:t>Table S</w:t>
      </w:r>
      <w:r w:rsidR="00562036" w:rsidRPr="00562036">
        <w:rPr>
          <w:rFonts w:ascii="Times New Roman" w:hAnsi="Times New Roman" w:cs="Times New Roman"/>
          <w:shd w:val="clear" w:color="auto" w:fill="FFFFFF"/>
          <w:lang w:val="en-GB"/>
        </w:rPr>
        <w:t>2</w:t>
      </w:r>
      <w:r w:rsidRPr="00562036">
        <w:rPr>
          <w:rFonts w:ascii="Times New Roman" w:hAnsi="Times New Roman" w:cs="Times New Roman"/>
          <w:shd w:val="clear" w:color="auto" w:fill="FFFFFF"/>
          <w:lang w:val="en-GB"/>
        </w:rPr>
        <w:t xml:space="preserve">. </w:t>
      </w:r>
      <w:r w:rsidR="00E43E90" w:rsidRPr="00562036">
        <w:rPr>
          <w:rFonts w:ascii="Times New Roman" w:hAnsi="Times New Roman" w:cs="Times New Roman"/>
          <w:shd w:val="clear" w:color="auto" w:fill="FFFFFF"/>
          <w:lang w:val="en-GB"/>
        </w:rPr>
        <w:t>The key to the 12 bone samples presented in</w:t>
      </w:r>
      <w:r w:rsidRPr="00562036">
        <w:rPr>
          <w:rFonts w:ascii="Times New Roman" w:hAnsi="Times New Roman" w:cs="Times New Roman"/>
          <w:shd w:val="clear" w:color="auto" w:fill="FFFFFF"/>
          <w:lang w:val="en-GB"/>
        </w:rPr>
        <w:t xml:space="preserve"> </w:t>
      </w:r>
      <w:r w:rsidRPr="00562036">
        <w:rPr>
          <w:rFonts w:ascii="Times New Roman" w:hAnsi="Times New Roman" w:cs="Times New Roman"/>
          <w:color w:val="000000" w:themeColor="text1"/>
          <w:lang w:val="en-GB"/>
        </w:rPr>
        <w:t>bioanalyzer.12sample.kit7500.pdf</w:t>
      </w:r>
      <w:r w:rsidR="00562036" w:rsidRPr="00562036">
        <w:rPr>
          <w:rFonts w:ascii="Times New Roman" w:hAnsi="Times New Roman" w:cs="Times New Roman"/>
          <w:color w:val="000000" w:themeColor="text1"/>
          <w:lang w:val="en-GB"/>
        </w:rPr>
        <w:t>. They were also</w:t>
      </w:r>
      <w:r w:rsidR="002D1AEF" w:rsidRPr="00562036">
        <w:rPr>
          <w:rFonts w:ascii="Times New Roman" w:hAnsi="Times New Roman" w:cs="Times New Roman"/>
          <w:color w:val="000000" w:themeColor="text1"/>
          <w:lang w:val="en-GB"/>
        </w:rPr>
        <w:t xml:space="preserve"> marked in Table S1</w:t>
      </w:r>
      <w:r w:rsidR="00562036" w:rsidRPr="00562036">
        <w:rPr>
          <w:rFonts w:ascii="Times New Roman" w:hAnsi="Times New Roman" w:cs="Times New Roman"/>
          <w:color w:val="000000" w:themeColor="text1"/>
          <w:lang w:val="en-GB"/>
        </w:rPr>
        <w:t>.</w:t>
      </w:r>
    </w:p>
    <w:tbl>
      <w:tblPr>
        <w:tblW w:w="5760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0"/>
        <w:gridCol w:w="2080"/>
        <w:gridCol w:w="2660"/>
      </w:tblGrid>
      <w:tr w:rsidR="00E43E90" w:rsidRPr="00E43E90" w14:paraId="7A242376" w14:textId="77777777" w:rsidTr="00E43E90">
        <w:trPr>
          <w:trHeight w:val="292"/>
        </w:trPr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5D4A7E" w14:textId="39E1A270" w:rsidR="00E43E90" w:rsidRPr="00E43E90" w:rsidRDefault="00562036" w:rsidP="0084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ample</w:t>
            </w:r>
          </w:p>
        </w:tc>
        <w:tc>
          <w:tcPr>
            <w:tcW w:w="2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FFAFE5" w14:textId="1A69993A" w:rsidR="00E43E90" w:rsidRPr="00E43E90" w:rsidRDefault="00562036" w:rsidP="0084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me</w:t>
            </w:r>
          </w:p>
        </w:tc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0BC227" w14:textId="77777777" w:rsidR="00E43E90" w:rsidRPr="00E43E90" w:rsidRDefault="00E43E90" w:rsidP="0084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ime point</w:t>
            </w:r>
          </w:p>
        </w:tc>
      </w:tr>
      <w:tr w:rsidR="00842F06" w:rsidRPr="00E43E90" w14:paraId="23312244" w14:textId="77777777" w:rsidTr="00E43E90">
        <w:trPr>
          <w:trHeight w:val="292"/>
        </w:trPr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16924" w14:textId="77777777" w:rsidR="00842F06" w:rsidRPr="00E43E90" w:rsidRDefault="00842F06" w:rsidP="0084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E9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B6CE9" w14:textId="77777777" w:rsidR="00842F06" w:rsidRPr="00E43E90" w:rsidRDefault="00842F06" w:rsidP="0084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E90">
              <w:rPr>
                <w:rFonts w:ascii="Times New Roman" w:eastAsia="Times New Roman" w:hAnsi="Times New Roman" w:cs="Times New Roman"/>
                <w:color w:val="000000"/>
              </w:rPr>
              <w:t>Yao_sample_BT1</w:t>
            </w:r>
          </w:p>
        </w:tc>
        <w:tc>
          <w:tcPr>
            <w:tcW w:w="26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DF086" w14:textId="77777777" w:rsidR="00842F06" w:rsidRPr="00E43E90" w:rsidRDefault="00E43E90" w:rsidP="0084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80s</w:t>
            </w:r>
          </w:p>
        </w:tc>
      </w:tr>
      <w:tr w:rsidR="00842F06" w:rsidRPr="00E43E90" w14:paraId="753FCCBA" w14:textId="77777777" w:rsidTr="00E43E90">
        <w:trPr>
          <w:trHeight w:val="292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EFC5F86" w14:textId="77777777" w:rsidR="00842F06" w:rsidRPr="00E43E90" w:rsidRDefault="00842F06" w:rsidP="0084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E9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2E962D6" w14:textId="77777777" w:rsidR="00842F06" w:rsidRPr="00E43E90" w:rsidRDefault="00842F06" w:rsidP="0084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E90">
              <w:rPr>
                <w:rFonts w:ascii="Times New Roman" w:eastAsia="Times New Roman" w:hAnsi="Times New Roman" w:cs="Times New Roman"/>
                <w:color w:val="000000"/>
              </w:rPr>
              <w:t>Yao_sample_BT2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6E816655" w14:textId="77777777" w:rsidR="00842F06" w:rsidRPr="00E43E90" w:rsidRDefault="00E43E90" w:rsidP="0084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80s</w:t>
            </w:r>
          </w:p>
        </w:tc>
      </w:tr>
      <w:tr w:rsidR="00842F06" w:rsidRPr="00E43E90" w14:paraId="6CA3CA0D" w14:textId="77777777" w:rsidTr="00E43E90">
        <w:trPr>
          <w:trHeight w:val="292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B9DF388" w14:textId="77777777" w:rsidR="00842F06" w:rsidRPr="00E43E90" w:rsidRDefault="00842F06" w:rsidP="0084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E9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5947AE6" w14:textId="77777777" w:rsidR="00842F06" w:rsidRPr="00E43E90" w:rsidRDefault="00842F06" w:rsidP="0084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E90">
              <w:rPr>
                <w:rFonts w:ascii="Times New Roman" w:eastAsia="Times New Roman" w:hAnsi="Times New Roman" w:cs="Times New Roman"/>
                <w:color w:val="000000"/>
              </w:rPr>
              <w:t>Yao_sample_BT3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0C3BC93C" w14:textId="77777777" w:rsidR="00842F06" w:rsidRPr="00E43E90" w:rsidRDefault="00E43E90" w:rsidP="0084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80s</w:t>
            </w:r>
          </w:p>
        </w:tc>
      </w:tr>
      <w:tr w:rsidR="00842F06" w:rsidRPr="00E43E90" w14:paraId="5E7D350A" w14:textId="77777777" w:rsidTr="00E43E90">
        <w:trPr>
          <w:trHeight w:val="292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28B4AF5" w14:textId="77777777" w:rsidR="00842F06" w:rsidRPr="00E43E90" w:rsidRDefault="00842F06" w:rsidP="0084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E9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4C78B1F" w14:textId="77777777" w:rsidR="00842F06" w:rsidRPr="00E43E90" w:rsidRDefault="00842F06" w:rsidP="0084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E90">
              <w:rPr>
                <w:rFonts w:ascii="Times New Roman" w:eastAsia="Times New Roman" w:hAnsi="Times New Roman" w:cs="Times New Roman"/>
                <w:color w:val="000000"/>
              </w:rPr>
              <w:t>Yao_sample_BT4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4630F03D" w14:textId="77777777" w:rsidR="00842F06" w:rsidRPr="00E43E90" w:rsidRDefault="00E43E90" w:rsidP="0084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00s</w:t>
            </w:r>
          </w:p>
        </w:tc>
      </w:tr>
      <w:tr w:rsidR="00842F06" w:rsidRPr="00E43E90" w14:paraId="5117F162" w14:textId="77777777" w:rsidTr="00E43E90">
        <w:trPr>
          <w:trHeight w:val="292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468BB85" w14:textId="77777777" w:rsidR="00842F06" w:rsidRPr="00E43E90" w:rsidRDefault="00842F06" w:rsidP="0084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E90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0EE8C99" w14:textId="77777777" w:rsidR="00842F06" w:rsidRPr="00E43E90" w:rsidRDefault="00842F06" w:rsidP="0084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E90">
              <w:rPr>
                <w:rFonts w:ascii="Times New Roman" w:eastAsia="Times New Roman" w:hAnsi="Times New Roman" w:cs="Times New Roman"/>
                <w:color w:val="000000"/>
              </w:rPr>
              <w:t>Yao_sample_BT5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1A9494AA" w14:textId="77777777" w:rsidR="00842F06" w:rsidRPr="00E43E90" w:rsidRDefault="00E43E90" w:rsidP="0084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00s</w:t>
            </w:r>
          </w:p>
        </w:tc>
      </w:tr>
      <w:tr w:rsidR="00842F06" w:rsidRPr="00E43E90" w14:paraId="69B1136B" w14:textId="77777777" w:rsidTr="00E43E90">
        <w:trPr>
          <w:trHeight w:val="292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E941C36" w14:textId="77777777" w:rsidR="00842F06" w:rsidRPr="00E43E90" w:rsidRDefault="00842F06" w:rsidP="0084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E90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30B14C4" w14:textId="77777777" w:rsidR="00842F06" w:rsidRPr="00E43E90" w:rsidRDefault="00842F06" w:rsidP="0084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E90">
              <w:rPr>
                <w:rFonts w:ascii="Times New Roman" w:eastAsia="Times New Roman" w:hAnsi="Times New Roman" w:cs="Times New Roman"/>
                <w:color w:val="000000"/>
              </w:rPr>
              <w:t>Yao_sample_BT6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4B28722D" w14:textId="77777777" w:rsidR="00842F06" w:rsidRPr="00E43E90" w:rsidRDefault="00E43E90" w:rsidP="0084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00s</w:t>
            </w:r>
          </w:p>
        </w:tc>
      </w:tr>
      <w:tr w:rsidR="00842F06" w:rsidRPr="00E43E90" w14:paraId="7439E6C0" w14:textId="77777777" w:rsidTr="00E43E90">
        <w:trPr>
          <w:trHeight w:val="292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942DF5D" w14:textId="77777777" w:rsidR="00842F06" w:rsidRPr="00E43E90" w:rsidRDefault="00842F06" w:rsidP="0084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E9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57FD76A" w14:textId="77777777" w:rsidR="00842F06" w:rsidRPr="00E43E90" w:rsidRDefault="00842F06" w:rsidP="0084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E90">
              <w:rPr>
                <w:rFonts w:ascii="Times New Roman" w:eastAsia="Times New Roman" w:hAnsi="Times New Roman" w:cs="Times New Roman"/>
                <w:color w:val="000000"/>
              </w:rPr>
              <w:t>Yao_sample_FM1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3477D52D" w14:textId="77777777" w:rsidR="00842F06" w:rsidRPr="00E43E90" w:rsidRDefault="00E43E90" w:rsidP="0084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80s</w:t>
            </w:r>
          </w:p>
        </w:tc>
      </w:tr>
      <w:tr w:rsidR="00842F06" w:rsidRPr="00E43E90" w14:paraId="365EF9FC" w14:textId="77777777" w:rsidTr="00E43E90">
        <w:trPr>
          <w:trHeight w:val="292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C5657EC" w14:textId="77777777" w:rsidR="00842F06" w:rsidRPr="00E43E90" w:rsidRDefault="00842F06" w:rsidP="0084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E90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777E275" w14:textId="77777777" w:rsidR="00842F06" w:rsidRPr="00E43E90" w:rsidRDefault="00842F06" w:rsidP="0084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E90">
              <w:rPr>
                <w:rFonts w:ascii="Times New Roman" w:eastAsia="Times New Roman" w:hAnsi="Times New Roman" w:cs="Times New Roman"/>
                <w:color w:val="000000"/>
              </w:rPr>
              <w:t>Yao_sample_FM2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5D3787BB" w14:textId="77777777" w:rsidR="00842F06" w:rsidRPr="00E43E90" w:rsidRDefault="00E43E90" w:rsidP="0084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80s</w:t>
            </w:r>
          </w:p>
        </w:tc>
      </w:tr>
      <w:tr w:rsidR="00842F06" w:rsidRPr="00E43E90" w14:paraId="41926C41" w14:textId="77777777" w:rsidTr="00E43E90">
        <w:trPr>
          <w:trHeight w:val="292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4A90558" w14:textId="77777777" w:rsidR="00842F06" w:rsidRPr="00E43E90" w:rsidRDefault="00842F06" w:rsidP="0084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E9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33F0824" w14:textId="77777777" w:rsidR="00842F06" w:rsidRPr="00E43E90" w:rsidRDefault="00842F06" w:rsidP="0084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E90">
              <w:rPr>
                <w:rFonts w:ascii="Times New Roman" w:eastAsia="Times New Roman" w:hAnsi="Times New Roman" w:cs="Times New Roman"/>
                <w:color w:val="000000"/>
              </w:rPr>
              <w:t>Yao_sample_FM3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74281AA0" w14:textId="77777777" w:rsidR="00842F06" w:rsidRPr="00E43E90" w:rsidRDefault="00E43E90" w:rsidP="0084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80s</w:t>
            </w:r>
          </w:p>
        </w:tc>
      </w:tr>
      <w:tr w:rsidR="00842F06" w:rsidRPr="00E43E90" w14:paraId="26EC5464" w14:textId="77777777" w:rsidTr="00E43E90">
        <w:trPr>
          <w:trHeight w:val="292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94FC478" w14:textId="77777777" w:rsidR="00842F06" w:rsidRPr="00E43E90" w:rsidRDefault="00842F06" w:rsidP="0084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E90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430F4AD" w14:textId="77777777" w:rsidR="00842F06" w:rsidRPr="00E43E90" w:rsidRDefault="00842F06" w:rsidP="0084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E90">
              <w:rPr>
                <w:rFonts w:ascii="Times New Roman" w:eastAsia="Times New Roman" w:hAnsi="Times New Roman" w:cs="Times New Roman"/>
                <w:color w:val="000000"/>
              </w:rPr>
              <w:t>Yao_sample_FM6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15277CD3" w14:textId="77777777" w:rsidR="00842F06" w:rsidRPr="00E43E90" w:rsidRDefault="00E43E90" w:rsidP="0084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00s</w:t>
            </w:r>
          </w:p>
        </w:tc>
      </w:tr>
      <w:tr w:rsidR="00842F06" w:rsidRPr="00E43E90" w14:paraId="101F10AC" w14:textId="77777777" w:rsidTr="00E43E90">
        <w:trPr>
          <w:trHeight w:val="292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36E3A79" w14:textId="77777777" w:rsidR="00842F06" w:rsidRPr="00E43E90" w:rsidRDefault="00842F06" w:rsidP="0084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E90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6C60BFF" w14:textId="77777777" w:rsidR="00842F06" w:rsidRPr="00E43E90" w:rsidRDefault="00842F06" w:rsidP="0084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E90">
              <w:rPr>
                <w:rFonts w:ascii="Times New Roman" w:eastAsia="Times New Roman" w:hAnsi="Times New Roman" w:cs="Times New Roman"/>
                <w:color w:val="000000"/>
              </w:rPr>
              <w:t>Yao_sample_FM4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36C71FE3" w14:textId="77777777" w:rsidR="00842F06" w:rsidRPr="00E43E90" w:rsidRDefault="00E43E90" w:rsidP="0084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00s</w:t>
            </w:r>
          </w:p>
        </w:tc>
      </w:tr>
      <w:tr w:rsidR="00842F06" w:rsidRPr="00E43E90" w14:paraId="316A1D76" w14:textId="77777777" w:rsidTr="00E43E90">
        <w:trPr>
          <w:trHeight w:val="292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2CF5BB9" w14:textId="77777777" w:rsidR="00842F06" w:rsidRPr="00E43E90" w:rsidRDefault="00842F06" w:rsidP="0084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E9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7FE7564" w14:textId="77777777" w:rsidR="00842F06" w:rsidRPr="00E43E90" w:rsidRDefault="00842F06" w:rsidP="0084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3E90">
              <w:rPr>
                <w:rFonts w:ascii="Times New Roman" w:eastAsia="Times New Roman" w:hAnsi="Times New Roman" w:cs="Times New Roman"/>
                <w:color w:val="000000"/>
              </w:rPr>
              <w:t>Yao_sample_FM5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37EA451C" w14:textId="77777777" w:rsidR="00842F06" w:rsidRPr="00E43E90" w:rsidRDefault="00E43E90" w:rsidP="0084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00s</w:t>
            </w:r>
          </w:p>
        </w:tc>
      </w:tr>
    </w:tbl>
    <w:p w14:paraId="4EF90CFC" w14:textId="77777777" w:rsidR="00842F06" w:rsidRPr="00842F06" w:rsidRDefault="00842F06" w:rsidP="00842F06">
      <w:pPr>
        <w:rPr>
          <w:rFonts w:ascii="Times New Roman" w:hAnsi="Times New Roman" w:cs="Times New Roman"/>
          <w:shd w:val="clear" w:color="auto" w:fill="FFFFFF"/>
          <w:lang w:val="en-GB"/>
        </w:rPr>
      </w:pPr>
    </w:p>
    <w:p w14:paraId="43740693" w14:textId="77777777" w:rsidR="005940BE" w:rsidRPr="0072692B" w:rsidRDefault="005940BE">
      <w:pPr>
        <w:rPr>
          <w:lang w:val="en-GB"/>
        </w:rPr>
      </w:pPr>
    </w:p>
    <w:sectPr w:rsidR="005940BE" w:rsidRPr="0072692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EFA4C65"/>
    <w:multiLevelType w:val="hybridMultilevel"/>
    <w:tmpl w:val="83C45E0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692B"/>
    <w:rsid w:val="00091506"/>
    <w:rsid w:val="00116852"/>
    <w:rsid w:val="001E1250"/>
    <w:rsid w:val="0026580E"/>
    <w:rsid w:val="00283ECC"/>
    <w:rsid w:val="002D1AEF"/>
    <w:rsid w:val="002F0D3C"/>
    <w:rsid w:val="00305F5D"/>
    <w:rsid w:val="003112FF"/>
    <w:rsid w:val="0053472C"/>
    <w:rsid w:val="00562036"/>
    <w:rsid w:val="005744DB"/>
    <w:rsid w:val="005940BE"/>
    <w:rsid w:val="005E0DB4"/>
    <w:rsid w:val="005E65E6"/>
    <w:rsid w:val="00600074"/>
    <w:rsid w:val="006802BE"/>
    <w:rsid w:val="0072692B"/>
    <w:rsid w:val="00743FA2"/>
    <w:rsid w:val="00842F06"/>
    <w:rsid w:val="0096188D"/>
    <w:rsid w:val="00980331"/>
    <w:rsid w:val="0098159B"/>
    <w:rsid w:val="009F04B8"/>
    <w:rsid w:val="00AD56D1"/>
    <w:rsid w:val="00B62554"/>
    <w:rsid w:val="00BB20B2"/>
    <w:rsid w:val="00C477AA"/>
    <w:rsid w:val="00CB508C"/>
    <w:rsid w:val="00CE2356"/>
    <w:rsid w:val="00D261B8"/>
    <w:rsid w:val="00D927BA"/>
    <w:rsid w:val="00E43E90"/>
    <w:rsid w:val="00E54F99"/>
    <w:rsid w:val="00E94060"/>
    <w:rsid w:val="00F85186"/>
    <w:rsid w:val="00FC26E7"/>
    <w:rsid w:val="00FC5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1AAC86"/>
  <w15:chartTrackingRefBased/>
  <w15:docId w15:val="{9C7FE860-A32C-4BF6-8E14-EE2AC6AC61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692B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2692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2692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5940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940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940B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40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40BE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3112F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0DB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E0D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rmalWeb">
    <w:name w:val="Normal (Web)"/>
    <w:basedOn w:val="Normal"/>
    <w:link w:val="NormalWebChar"/>
    <w:uiPriority w:val="99"/>
    <w:unhideWhenUsed/>
    <w:rsid w:val="002F0D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WebChar">
    <w:name w:val="Normal (Web) Char"/>
    <w:basedOn w:val="DefaultParagraphFont"/>
    <w:link w:val="NormalWeb"/>
    <w:uiPriority w:val="99"/>
    <w:rsid w:val="002F0D3C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3F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3FA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6203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801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3</Pages>
  <Words>465</Words>
  <Characters>2469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SLU</Company>
  <LinksUpToDate>false</LinksUpToDate>
  <CharactersWithSpaces>2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yao Niu</dc:creator>
  <cp:keywords/>
  <dc:description/>
  <cp:lastModifiedBy>Jingyao Niu</cp:lastModifiedBy>
  <cp:revision>5</cp:revision>
  <dcterms:created xsi:type="dcterms:W3CDTF">2025-01-22T13:47:00Z</dcterms:created>
  <dcterms:modified xsi:type="dcterms:W3CDTF">2025-01-24T22:54:00Z</dcterms:modified>
</cp:coreProperties>
</file>